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52E45" w14:textId="26D39B3A" w:rsidR="001A0040" w:rsidRPr="00FF552E" w:rsidRDefault="00FF552E" w:rsidP="001A0040">
      <w:pPr>
        <w:rPr>
          <w:b/>
        </w:rPr>
      </w:pPr>
      <w:r w:rsidRPr="00FF552E">
        <w:rPr>
          <w:b/>
        </w:rPr>
        <w:t>S</w:t>
      </w:r>
      <w:r w:rsidR="004A3790">
        <w:rPr>
          <w:b/>
        </w:rPr>
        <w:t>4 Table</w:t>
      </w:r>
      <w:r w:rsidR="001A0040" w:rsidRPr="00FF552E">
        <w:rPr>
          <w:b/>
        </w:rPr>
        <w:t>: Outcomes of logistic models of combined responsiveness with structural factors and apriori confounders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0"/>
        <w:gridCol w:w="1279"/>
        <w:gridCol w:w="1279"/>
        <w:gridCol w:w="1279"/>
        <w:gridCol w:w="1279"/>
        <w:gridCol w:w="1279"/>
      </w:tblGrid>
      <w:tr w:rsidR="001A0040" w:rsidRPr="00955602" w14:paraId="681C5146" w14:textId="77777777" w:rsidTr="006B62D9">
        <w:trPr>
          <w:trHeight w:val="320"/>
        </w:trPr>
        <w:tc>
          <w:tcPr>
            <w:tcW w:w="2330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D08B2" w14:textId="77777777" w:rsidR="001A0040" w:rsidRPr="00955602" w:rsidRDefault="001A0040" w:rsidP="006B62D9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1389A0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priori confounders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vAlign w:val="bottom"/>
            <w:hideMark/>
          </w:tcPr>
          <w:p w14:paraId="7F93ADB7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sidence status </w:t>
            </w:r>
          </w:p>
          <w:p w14:paraId="5F7C4994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vAlign w:val="bottom"/>
            <w:hideMark/>
          </w:tcPr>
          <w:p w14:paraId="3E1F9599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 insurance card</w:t>
            </w:r>
          </w:p>
          <w:p w14:paraId="5CBAD876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vAlign w:val="bottom"/>
            <w:hideMark/>
          </w:tcPr>
          <w:p w14:paraId="070F0475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ccommodation </w:t>
            </w:r>
            <w:r w:rsidRPr="009556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279" w:type="dxa"/>
            <w:shd w:val="clear" w:color="auto" w:fill="F2F2F2" w:themeFill="background1" w:themeFillShade="F2"/>
            <w:noWrap/>
            <w:vAlign w:val="bottom"/>
            <w:hideMark/>
          </w:tcPr>
          <w:p w14:paraId="662AAAF5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ban-rural setting</w:t>
            </w:r>
          </w:p>
          <w:p w14:paraId="0DED6A86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</w:tr>
      <w:tr w:rsidR="001A0040" w:rsidRPr="00955602" w14:paraId="794216A8" w14:textId="77777777" w:rsidTr="006B62D9">
        <w:trPr>
          <w:trHeight w:val="320"/>
        </w:trPr>
        <w:tc>
          <w:tcPr>
            <w:tcW w:w="23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C5EB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Average degrees of freedom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99E4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14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0F3B1A5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35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F2DD7D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52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327B004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66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4987EB7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537</w:t>
            </w:r>
          </w:p>
        </w:tc>
      </w:tr>
      <w:tr w:rsidR="001A0040" w:rsidRPr="00955602" w14:paraId="763C8CE3" w14:textId="77777777" w:rsidTr="006B62D9">
        <w:trPr>
          <w:trHeight w:val="320"/>
        </w:trPr>
        <w:tc>
          <w:tcPr>
            <w:tcW w:w="23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259C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odel F-value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D82C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4D0C543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6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2C5470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7B00FE6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3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85EC1C5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5</w:t>
            </w:r>
          </w:p>
        </w:tc>
      </w:tr>
      <w:tr w:rsidR="001A0040" w:rsidRPr="00955602" w14:paraId="2C283B51" w14:textId="77777777" w:rsidTr="006B62D9">
        <w:trPr>
          <w:trHeight w:val="320"/>
        </w:trPr>
        <w:tc>
          <w:tcPr>
            <w:tcW w:w="23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D701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odel p-value (F-test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02A0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5DF95FC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D89A0B8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3E760D9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7B52E8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56</w:t>
            </w:r>
          </w:p>
        </w:tc>
      </w:tr>
      <w:tr w:rsidR="001A0040" w:rsidRPr="00955602" w14:paraId="21445903" w14:textId="77777777" w:rsidTr="006B62D9">
        <w:trPr>
          <w:trHeight w:val="320"/>
        </w:trPr>
        <w:tc>
          <w:tcPr>
            <w:tcW w:w="23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4C46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aximum FMI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D59A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59922F3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EDEB258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06CD3A6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0086E9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2</w:t>
            </w:r>
          </w:p>
        </w:tc>
      </w:tr>
      <w:tr w:rsidR="001A0040" w:rsidRPr="00955602" w14:paraId="1D102BBA" w14:textId="77777777" w:rsidTr="006B62D9">
        <w:trPr>
          <w:trHeight w:val="20"/>
        </w:trPr>
        <w:tc>
          <w:tcPr>
            <w:tcW w:w="233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177CB0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175968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CDD315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327A07A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44259D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B63C1D7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955602" w14:paraId="5A1EA990" w14:textId="77777777" w:rsidTr="006B62D9">
        <w:trPr>
          <w:trHeight w:val="780"/>
        </w:trPr>
        <w:tc>
          <w:tcPr>
            <w:tcW w:w="23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A3126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female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sex male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4995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8,1.34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BD9D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69 (0.37,1.31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D367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8,1.36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E611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8,1.35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73D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2 (0.39,1.36) </w:t>
            </w:r>
          </w:p>
        </w:tc>
      </w:tr>
      <w:tr w:rsidR="001A0040" w:rsidRPr="00955602" w14:paraId="41359E23" w14:textId="77777777" w:rsidTr="006B62D9">
        <w:trPr>
          <w:trHeight w:val="780"/>
        </w:trPr>
        <w:tc>
          <w:tcPr>
            <w:tcW w:w="2330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BE150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 educational score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est educational score)</w:t>
            </w:r>
          </w:p>
        </w:tc>
        <w:tc>
          <w:tcPr>
            <w:tcW w:w="127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DF9867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31,1.96) 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E64ED4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7 (0.32,1.90) 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6B09AF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9 (0.32,1.96) 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5F635A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31,1.96) 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73594D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7 (0.31,1.96) </w:t>
            </w:r>
          </w:p>
        </w:tc>
      </w:tr>
      <w:tr w:rsidR="001A0040" w:rsidRPr="00955602" w14:paraId="62B20A87" w14:textId="77777777" w:rsidTr="006B62D9">
        <w:trPr>
          <w:trHeight w:val="780"/>
        </w:trPr>
        <w:tc>
          <w:tcPr>
            <w:tcW w:w="233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08347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est educational score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est educational score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0293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2 (0.29,2.41) 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49BB2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3 (0.30,2.33) 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5AA6C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3 (0.28,2.45) 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7B1E5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3 (0.29,2.42) 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09507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2 (0.28,2.40) </w:t>
            </w:r>
          </w:p>
        </w:tc>
      </w:tr>
      <w:tr w:rsidR="001A0040" w:rsidRPr="00955602" w14:paraId="16646538" w14:textId="77777777" w:rsidTr="006B62D9">
        <w:trPr>
          <w:trHeight w:val="780"/>
        </w:trPr>
        <w:tc>
          <w:tcPr>
            <w:tcW w:w="23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C6D7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at interview (linear)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123A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1909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6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1934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BCCD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E74E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</w:tr>
      <w:tr w:rsidR="001A0040" w:rsidRPr="00955602" w14:paraId="07CBCC7B" w14:textId="77777777" w:rsidTr="006B62D9">
        <w:trPr>
          <w:trHeight w:val="780"/>
        </w:trPr>
        <w:tc>
          <w:tcPr>
            <w:tcW w:w="2330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BCC91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sidence status: asylum granted 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asylum seeker)</w:t>
            </w:r>
          </w:p>
        </w:tc>
        <w:tc>
          <w:tcPr>
            <w:tcW w:w="127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33AB7F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46F24A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1 (0.20,1.34)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C9E1D7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E9D098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F428BD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955602" w14:paraId="6DF1A34C" w14:textId="77777777" w:rsidTr="006B62D9">
        <w:trPr>
          <w:trHeight w:val="780"/>
        </w:trPr>
        <w:tc>
          <w:tcPr>
            <w:tcW w:w="2330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03ACA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sidence status: asylum rejected/ 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toleration (ref: asylum seeker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2262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002FD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 (0.24,1.52)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4F6148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3B190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FDA2D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955602" w14:paraId="5FC94328" w14:textId="77777777" w:rsidTr="006B62D9">
        <w:trPr>
          <w:trHeight w:val="780"/>
        </w:trPr>
        <w:tc>
          <w:tcPr>
            <w:tcW w:w="23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2883A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 insurance card holder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no health insurance card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0F61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B7F52D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7457945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 (0.40,1.93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4A0F35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7360E24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955602" w14:paraId="4E3266B0" w14:textId="77777777" w:rsidTr="006B62D9">
        <w:trPr>
          <w:trHeight w:val="780"/>
        </w:trPr>
        <w:tc>
          <w:tcPr>
            <w:tcW w:w="23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24BB1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eption centre resident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accom. centre resident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B04D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37E3C22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CD5CD1A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12A35E3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 (0.28,1.29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B621E55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955602" w14:paraId="2BE8D6CD" w14:textId="77777777" w:rsidTr="006B62D9">
        <w:trPr>
          <w:trHeight w:val="780"/>
        </w:trPr>
        <w:tc>
          <w:tcPr>
            <w:tcW w:w="23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A5689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ban setting</w:t>
            </w: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rural setting)</w:t>
            </w:r>
          </w:p>
        </w:tc>
        <w:tc>
          <w:tcPr>
            <w:tcW w:w="12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B57E" w14:textId="77777777" w:rsidR="001A0040" w:rsidRPr="00955602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09D4FA7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E05B24E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B9635D3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C9BB12C" w14:textId="77777777" w:rsidR="001A0040" w:rsidRPr="00955602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6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4 (0.42,1.70)</w:t>
            </w:r>
          </w:p>
        </w:tc>
      </w:tr>
    </w:tbl>
    <w:p w14:paraId="1E854D04" w14:textId="77777777" w:rsidR="001A0040" w:rsidRDefault="001A0040" w:rsidP="001A0040"/>
    <w:p w14:paraId="7AE8646C" w14:textId="77777777" w:rsidR="00FE7880" w:rsidRDefault="001A0040">
      <w:r w:rsidRPr="00C75119">
        <w:rPr>
          <w:i/>
        </w:rPr>
        <w:t>FMI = fraction of missing information</w:t>
      </w:r>
      <w:r>
        <w:t xml:space="preserve"> </w:t>
      </w:r>
    </w:p>
    <w:sectPr w:rsidR="00FE78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397C4" w14:textId="77777777" w:rsidR="004A3790" w:rsidRDefault="004A3790" w:rsidP="004A3790">
      <w:pPr>
        <w:spacing w:after="0" w:line="240" w:lineRule="auto"/>
      </w:pPr>
      <w:r>
        <w:separator/>
      </w:r>
    </w:p>
  </w:endnote>
  <w:endnote w:type="continuationSeparator" w:id="0">
    <w:p w14:paraId="08BC9D76" w14:textId="77777777" w:rsidR="004A3790" w:rsidRDefault="004A3790" w:rsidP="004A3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F383E" w14:textId="77777777" w:rsidR="004A3790" w:rsidRDefault="004A3790" w:rsidP="004A3790">
      <w:pPr>
        <w:spacing w:after="0" w:line="240" w:lineRule="auto"/>
      </w:pPr>
      <w:r>
        <w:separator/>
      </w:r>
    </w:p>
  </w:footnote>
  <w:footnote w:type="continuationSeparator" w:id="0">
    <w:p w14:paraId="6D385CBB" w14:textId="77777777" w:rsidR="004A3790" w:rsidRDefault="004A3790" w:rsidP="004A3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40"/>
    <w:rsid w:val="001A0040"/>
    <w:rsid w:val="004A3790"/>
    <w:rsid w:val="00737F2B"/>
    <w:rsid w:val="00E91FE4"/>
    <w:rsid w:val="00F918AE"/>
    <w:rsid w:val="00FE7880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88450"/>
  <w15:chartTrackingRefBased/>
  <w15:docId w15:val="{C77AB77D-E2D1-416D-9D62-29017746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0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A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004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Louise</dc:creator>
  <cp:keywords/>
  <dc:description/>
  <cp:lastModifiedBy>Glenn Jackson</cp:lastModifiedBy>
  <cp:revision>2</cp:revision>
  <dcterms:created xsi:type="dcterms:W3CDTF">2022-09-13T15:24:00Z</dcterms:created>
  <dcterms:modified xsi:type="dcterms:W3CDTF">2022-09-13T15:24:00Z</dcterms:modified>
</cp:coreProperties>
</file>